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F1D" w:rsidRDefault="00B66F1D" w:rsidP="001D3F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3FE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1D3FE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92DDD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>Major infections following p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>ediatric cardiac surgery pre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-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post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>-</w:t>
      </w:r>
      <w:r w:rsidR="00347AB6" w:rsidRPr="001D3FEB">
        <w:rPr>
          <w:rFonts w:ascii="Times New Roman" w:eastAsia="Calibri" w:hAnsi="Times New Roman" w:cs="Times New Roman"/>
          <w:b/>
          <w:bCs/>
          <w:sz w:val="24"/>
          <w:szCs w:val="24"/>
        </w:rPr>
        <w:t>CLABSI bundle implementation</w:t>
      </w:r>
    </w:p>
    <w:p w:rsidR="007F1E4C" w:rsidRDefault="007F1E4C" w:rsidP="001D3F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6F1D" w:rsidRPr="001D3FEB" w:rsidRDefault="007F1E4C" w:rsidP="00B66F1D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2</w:t>
      </w:r>
      <w:r w:rsidR="00B66F1D" w:rsidRPr="001D3FEB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table </w:t>
      </w:r>
      <w:r w:rsidR="00B66F1D" w:rsidRPr="001D3FEB">
        <w:rPr>
          <w:rFonts w:ascii="Times New Roman" w:eastAsia="Calibri" w:hAnsi="Times New Roman" w:cs="Times New Roman"/>
          <w:iCs/>
          <w:sz w:val="24"/>
          <w:szCs w:val="24"/>
        </w:rPr>
        <w:t xml:space="preserve">Risk factors of mortality in postoperative pediatric cardiac surgery </w:t>
      </w:r>
      <w:r w:rsidR="00B66F1D"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(</w:t>
      </w:r>
      <w:r w:rsidR="00B66F1D" w:rsidRPr="001D3FEB">
        <w:rPr>
          <w:rFonts w:ascii="Times New Roman" w:eastAsia="Calibri" w:hAnsi="Times New Roman" w:cs="Times New Roman"/>
          <w:iCs/>
          <w:sz w:val="24"/>
          <w:szCs w:val="24"/>
        </w:rPr>
        <w:t>n</w:t>
      </w:r>
      <w:r w:rsidR="00B66F1D"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=</w:t>
      </w:r>
      <w:r w:rsidR="00B66F1D" w:rsidRPr="001D3FEB">
        <w:rPr>
          <w:rFonts w:ascii="Times New Roman" w:eastAsia="Calibri" w:hAnsi="Times New Roman" w:cs="Times New Roman"/>
          <w:iCs/>
          <w:sz w:val="24"/>
          <w:szCs w:val="24"/>
        </w:rPr>
        <w:t>548</w:t>
      </w:r>
      <w:r w:rsidR="00B66F1D"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2201"/>
        <w:gridCol w:w="1012"/>
        <w:gridCol w:w="1961"/>
        <w:gridCol w:w="1094"/>
      </w:tblGrid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Variables</w:t>
            </w:r>
          </w:p>
        </w:tc>
        <w:tc>
          <w:tcPr>
            <w:tcW w:w="220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Crude OR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95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 xml:space="preserve">% 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CI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p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>-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96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Adjusted OR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95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 xml:space="preserve">% 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CI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P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cs/>
              </w:rPr>
              <w:t>-</w:t>
            </w:r>
            <w:r w:rsidRPr="001D3FEB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FA41DC" w:rsidRPr="001D3FEB" w:rsidTr="007F1E4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le gender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34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38, 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9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42</w:t>
            </w:r>
          </w:p>
        </w:tc>
        <w:tc>
          <w:tcPr>
            <w:tcW w:w="1961" w:type="dxa"/>
            <w:shd w:val="clear" w:color="auto" w:fill="000000" w:themeFill="text1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000000" w:themeFill="text1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ge at surgery &lt; 6 months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44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15, 1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5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62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54, 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3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35</w:t>
            </w:r>
          </w:p>
        </w:tc>
      </w:tr>
      <w:tr w:rsidR="00FA41DC" w:rsidRPr="001D3FEB" w:rsidTr="007F1E4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Weight &lt; 5 kg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64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49, 17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4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shd w:val="clear" w:color="auto" w:fill="000000" w:themeFill="text1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000000" w:themeFill="text1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</w:tr>
      <w:tr w:rsidR="00FA41DC" w:rsidRPr="001D3FEB" w:rsidTr="007F1E4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sence of genetic syndrome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14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88, 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61</w:t>
            </w:r>
          </w:p>
        </w:tc>
        <w:tc>
          <w:tcPr>
            <w:tcW w:w="1961" w:type="dxa"/>
            <w:shd w:val="clear" w:color="auto" w:fill="000000" w:themeFill="text1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94" w:type="dxa"/>
            <w:shd w:val="clear" w:color="auto" w:fill="000000" w:themeFill="text1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ingle ventricle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97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76, 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5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33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58, 2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1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splenia</w:t>
            </w:r>
            <w:proofErr w:type="spellEnd"/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or </w:t>
            </w:r>
            <w:proofErr w:type="spellStart"/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olysplenia</w:t>
            </w:r>
            <w:proofErr w:type="spellEnd"/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47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86, 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1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9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48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14, 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3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3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History of major infection within 3 months prior to operation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37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32, 1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7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78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11, 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79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28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operative functional class III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-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V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78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64, 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5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19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10, 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2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2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operative usage of ventilator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77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18, 2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3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48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9, 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1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44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lastRenderedPageBreak/>
              <w:t>Preoperative usage of central line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47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46, 1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8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16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79, 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4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07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ocedure Aristotle Basic Complexity score &gt; 9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86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20, 1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6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26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07, 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2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31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Emergency or urgency procedure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60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93, 27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50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45, 2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8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2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Operative time &gt; 240 min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95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26, 9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0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90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96, 1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2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PB time &gt; 90 min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46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31, 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9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37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26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90, 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0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51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Delayed sternal closure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24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04, 2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6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21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19, 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8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71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Ventilator usage &gt; 2 days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64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54, 1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3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25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02, 7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88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41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entral line usage &gt; 4 days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96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63, 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24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87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2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03, 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8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92</w:t>
            </w: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re CLABSI bundle period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53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56, 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99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97</w:t>
            </w:r>
          </w:p>
        </w:tc>
        <w:tc>
          <w:tcPr>
            <w:tcW w:w="196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</w:tr>
      <w:tr w:rsidR="00FA41DC" w:rsidRPr="001D3FEB" w:rsidTr="00FA41DC">
        <w:trPr>
          <w:trHeight w:val="285"/>
        </w:trPr>
        <w:tc>
          <w:tcPr>
            <w:tcW w:w="3114" w:type="dxa"/>
            <w:noWrap/>
            <w:hideMark/>
          </w:tcPr>
          <w:p w:rsidR="00FA41DC" w:rsidRPr="001D3FEB" w:rsidRDefault="00FA41DC" w:rsidP="00FA4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Major infection </w:t>
            </w:r>
          </w:p>
        </w:tc>
        <w:tc>
          <w:tcPr>
            <w:tcW w:w="220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72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03, 6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99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981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02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*</w:t>
            </w:r>
          </w:p>
        </w:tc>
        <w:tc>
          <w:tcPr>
            <w:tcW w:w="1961" w:type="dxa"/>
            <w:noWrap/>
            <w:hideMark/>
          </w:tcPr>
          <w:p w:rsid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15</w:t>
            </w:r>
          </w:p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(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99, 3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65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A41DC" w:rsidRPr="001D3FEB" w:rsidRDefault="00FA41DC" w:rsidP="001D3FE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  <w:cs/>
              </w:rPr>
              <w:t>.</w:t>
            </w:r>
            <w:r w:rsidRPr="001D3FE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79</w:t>
            </w:r>
          </w:p>
        </w:tc>
      </w:tr>
    </w:tbl>
    <w:p w:rsidR="00443150" w:rsidRPr="001D3FEB" w:rsidRDefault="00443150" w:rsidP="00443150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1D3FEB">
        <w:rPr>
          <w:rFonts w:ascii="Times New Roman" w:eastAsia="Calibri" w:hAnsi="Times New Roman" w:cs="Times New Roman"/>
          <w:iCs/>
          <w:sz w:val="24"/>
          <w:szCs w:val="24"/>
        </w:rPr>
        <w:t>Multivariate analysis by logistic regression</w:t>
      </w:r>
    </w:p>
    <w:p w:rsidR="00443150" w:rsidRPr="001D3FEB" w:rsidRDefault="00443150" w:rsidP="00443150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 xml:space="preserve">* 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Statistical significance at p</w:t>
      </w: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-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value &lt; 0</w:t>
      </w: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.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05</w:t>
      </w:r>
    </w:p>
    <w:p w:rsidR="00B66F1D" w:rsidRPr="001D3FEB" w:rsidRDefault="00443150" w:rsidP="00443150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1D3FEB">
        <w:rPr>
          <w:rFonts w:ascii="Times New Roman" w:eastAsia="Calibri" w:hAnsi="Times New Roman" w:cs="Times New Roman"/>
          <w:iCs/>
          <w:sz w:val="24"/>
          <w:szCs w:val="24"/>
        </w:rPr>
        <w:t>OR</w:t>
      </w: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=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 xml:space="preserve">Odd ratio; </w:t>
      </w:r>
      <w:r w:rsidR="00FA41DC" w:rsidRPr="001D3FEB">
        <w:rPr>
          <w:rFonts w:ascii="Times New Roman" w:eastAsia="Calibri" w:hAnsi="Times New Roman" w:cs="Times New Roman"/>
          <w:iCs/>
          <w:sz w:val="24"/>
          <w:szCs w:val="24"/>
        </w:rPr>
        <w:t>min</w:t>
      </w:r>
      <w:r w:rsidR="00FA41DC"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=</w:t>
      </w:r>
      <w:r w:rsidR="00FA41DC" w:rsidRPr="001D3FEB">
        <w:rPr>
          <w:rFonts w:ascii="Times New Roman" w:eastAsia="Calibri" w:hAnsi="Times New Roman" w:cs="Times New Roman"/>
          <w:iCs/>
          <w:sz w:val="24"/>
          <w:szCs w:val="24"/>
        </w:rPr>
        <w:t xml:space="preserve">minutes; 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CPB</w:t>
      </w: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=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cardiopulmonary bypass; CLABSI</w:t>
      </w: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 xml:space="preserve">= 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central</w:t>
      </w:r>
      <w:r w:rsidRPr="001D3FEB">
        <w:rPr>
          <w:rFonts w:ascii="Times New Roman" w:eastAsia="Calibri" w:hAnsi="Times New Roman" w:cs="Times New Roman"/>
          <w:iCs/>
          <w:sz w:val="24"/>
          <w:szCs w:val="24"/>
          <w:cs/>
        </w:rPr>
        <w:t>-</w:t>
      </w:r>
      <w:r w:rsidRPr="001D3FEB">
        <w:rPr>
          <w:rFonts w:ascii="Times New Roman" w:eastAsia="Calibri" w:hAnsi="Times New Roman" w:cs="Times New Roman"/>
          <w:iCs/>
          <w:sz w:val="24"/>
          <w:szCs w:val="24"/>
        </w:rPr>
        <w:t>line associated blood stream infection</w:t>
      </w:r>
    </w:p>
    <w:p w:rsidR="00B66F1D" w:rsidRPr="001D3FEB" w:rsidRDefault="00B66F1D">
      <w:pPr>
        <w:rPr>
          <w:rFonts w:ascii="Times New Roman" w:hAnsi="Times New Roman" w:cs="Times New Roman"/>
          <w:sz w:val="24"/>
          <w:szCs w:val="24"/>
        </w:rPr>
      </w:pPr>
    </w:p>
    <w:sectPr w:rsidR="00B66F1D" w:rsidRPr="001D3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F1D"/>
    <w:rsid w:val="001D3FEB"/>
    <w:rsid w:val="00222D24"/>
    <w:rsid w:val="00347AB6"/>
    <w:rsid w:val="003F4FF7"/>
    <w:rsid w:val="003F6C41"/>
    <w:rsid w:val="00443150"/>
    <w:rsid w:val="00570328"/>
    <w:rsid w:val="007F1E4C"/>
    <w:rsid w:val="008E6790"/>
    <w:rsid w:val="00A90538"/>
    <w:rsid w:val="00B66F1D"/>
    <w:rsid w:val="00BF0DE2"/>
    <w:rsid w:val="00D92DDD"/>
    <w:rsid w:val="00EA03DF"/>
    <w:rsid w:val="00FA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89CC8-1243-48AF-8448-2B5DBD7D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94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chanok Vijarnsorn</dc:creator>
  <cp:keywords/>
  <dc:description/>
  <cp:lastModifiedBy>Chodchanok Vijarnsorn</cp:lastModifiedBy>
  <cp:revision>3</cp:revision>
  <dcterms:created xsi:type="dcterms:W3CDTF">2022-09-23T15:52:00Z</dcterms:created>
  <dcterms:modified xsi:type="dcterms:W3CDTF">2022-09-23T15:52:00Z</dcterms:modified>
</cp:coreProperties>
</file>